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Additional file 9: GO analysis of biological processes enriched in the down-regulated set of genes in HacA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vertAlign w:val="superscript"/>
        </w:rPr>
        <w:t>CA</w:t>
      </w:r>
      <w:r>
        <w:rPr/>
        <w:t>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3186"/>
        <w:gridCol w:w="1062"/>
        <w:gridCol w:w="1061"/>
        <w:gridCol w:w="886"/>
        <w:gridCol w:w="5418"/>
      </w:tblGrid>
      <w:tr>
        <w:trPr>
          <w:trHeight w:val="300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O term</w:t>
            </w:r>
          </w:p>
        </w:tc>
        <w:tc>
          <w:tcPr>
            <w:tcW w:w="3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DR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# genes enriched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# all genes</w:t>
            </w:r>
          </w:p>
        </w:tc>
        <w:tc>
          <w:tcPr>
            <w:tcW w:w="5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enes enriched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544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glycine metabolic process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39E-03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n08g03070,An08g04390,An15g03260,An14g01150,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8645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exose transport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39E-03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n02g14380,An02g03540,An11g01100,An16g04160,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01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galactose metabolic process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39E-03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n09g00260,An11g01120,An02g03590,An16g04160,An11g10890,An02g11320,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096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glycolysis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63E-03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5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n04g02090,An07g04300,An08g02260,An11g02550,An02g14380,An16g05420,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979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esponse to oxidative stress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56E-02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5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n18g01170,An02g07930,An07g03980,An06g01660,An04g04870,An16g06100,An02g05830,An08g02310,An02g11320,An16g00920,An11g10890,An02g12140,An11g02040,An15g03220,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598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tarch metabolic process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70E-02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n04g06920,An01g10930,An11g03340,An04g06910,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46185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ldehyde catabolic process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70E-02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n01g07030,An08g07290,An10g00510,An17g01530,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07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glycerol metabolic process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19E-02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5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n11g01120,An10g00510,An17g01530,An11g03110,An01g06970,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19679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propionate metabolic process, methylcitrate cycle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25E-02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n04g05620,An16g07110,An15g01920,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094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gluconeogenesis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30E-02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5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n04g02090,An07g04300,An08g02260,An11g02550,An02g14380,An16g05420,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5984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disaccharide metabolic process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45E-02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n04g06920,An01g10930,An01g01540,An11g10990,An01g10350,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083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cetate metabolic process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45E-02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n04g05620,An11g02550,An12g04640,An16g07110,An08g07290,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740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NADPH regeneration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86E-02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n16g05420,An11g02040,An02g12140,An08g07290,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19321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pentose metabolic process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17E-02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5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n12g00030,An07g02210,An15g05450,An01g06970,An02g12140,An04g05860,An11g02040,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567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hreonine catabolic process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23E-02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n08g07290,An15g03260,An17g01530,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06099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ricarboxylic acid cycle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50E-02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5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n14g04400,An07g02160,An08g10530,An12g07850,An15g01920,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15812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gamma-aminobutyric acid transport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47E-02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5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n02g09540,An16g02000,An14g01850,An03g00430,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O:0033609</w:t>
            </w:r>
          </w:p>
        </w:tc>
        <w:tc>
          <w:tcPr>
            <w:tcW w:w="3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oxalate metabolic process 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51E-02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n07g08390,An10g00510,An17g01530,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3:48:00Z</dcterms:created>
  <dc:creator>Neuza</dc:creator>
  <dc:description/>
  <cp:keywords/>
  <dc:language>en-US</dc:language>
  <cp:lastModifiedBy>Neuza</cp:lastModifiedBy>
  <dcterms:modified xsi:type="dcterms:W3CDTF">2012-02-15T13:48:00Z</dcterms:modified>
  <cp:revision>2</cp:revision>
  <dc:subject/>
  <dc:title/>
</cp:coreProperties>
</file>